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B6C" w:rsidRPr="00655050" w:rsidRDefault="00655050" w:rsidP="00655050">
      <w:pPr>
        <w:widowControl/>
        <w:ind w:leftChars="-607" w:left="-1275"/>
        <w:rPr>
          <w:rFonts w:ascii="Times New Roman" w:hAnsi="Times New Roman" w:cs="Times New Roman"/>
          <w:szCs w:val="21"/>
        </w:rPr>
      </w:pPr>
      <w:r w:rsidRPr="005937A6">
        <w:rPr>
          <w:rFonts w:ascii="Times New Roman" w:eastAsia="宋体" w:hAnsi="Times New Roman" w:cs="Times New Roman"/>
          <w:b/>
          <w:kern w:val="0"/>
          <w:szCs w:val="21"/>
        </w:rPr>
        <w:t xml:space="preserve">Supplemental Table </w:t>
      </w:r>
      <w:del w:id="0" w:author="黄选章" w:date="2016-11-19T12:34:00Z">
        <w:r w:rsidRPr="005937A6" w:rsidDel="00D22866">
          <w:rPr>
            <w:rFonts w:ascii="Times New Roman" w:eastAsia="宋体" w:hAnsi="Times New Roman" w:cs="Times New Roman"/>
            <w:b/>
            <w:kern w:val="0"/>
            <w:szCs w:val="21"/>
          </w:rPr>
          <w:delText>S</w:delText>
        </w:r>
        <w:r w:rsidR="005937A6" w:rsidDel="00D22866">
          <w:rPr>
            <w:rFonts w:ascii="Times New Roman" w:eastAsia="宋体" w:hAnsi="Times New Roman" w:cs="Times New Roman" w:hint="eastAsia"/>
            <w:b/>
            <w:kern w:val="0"/>
            <w:szCs w:val="21"/>
          </w:rPr>
          <w:delText>4</w:delText>
        </w:r>
      </w:del>
      <w:ins w:id="1" w:author="黄选章" w:date="2016-11-19T12:34:00Z">
        <w:r w:rsidR="00D22866">
          <w:rPr>
            <w:rFonts w:ascii="Times New Roman" w:eastAsia="宋体" w:hAnsi="Times New Roman" w:cs="Times New Roman" w:hint="eastAsia"/>
            <w:b/>
            <w:kern w:val="0"/>
            <w:szCs w:val="21"/>
          </w:rPr>
          <w:t>S</w:t>
        </w:r>
      </w:ins>
      <w:ins w:id="2" w:author="黄选章" w:date="2016-11-19T12:35:00Z">
        <w:r w:rsidR="00D22866">
          <w:rPr>
            <w:rFonts w:ascii="Times New Roman" w:eastAsia="宋体" w:hAnsi="Times New Roman" w:cs="Times New Roman" w:hint="eastAsia"/>
            <w:b/>
            <w:kern w:val="0"/>
            <w:szCs w:val="21"/>
          </w:rPr>
          <w:t>3</w:t>
        </w:r>
      </w:ins>
      <w:bookmarkStart w:id="3" w:name="_GoBack"/>
      <w:bookmarkEnd w:id="3"/>
      <w:r w:rsidR="005937A6">
        <w:rPr>
          <w:rFonts w:ascii="Times New Roman" w:eastAsia="宋体" w:hAnsi="Times New Roman" w:cs="Times New Roman" w:hint="eastAsia"/>
          <w:b/>
          <w:kern w:val="0"/>
          <w:szCs w:val="21"/>
        </w:rPr>
        <w:t>:</w:t>
      </w:r>
      <w:r w:rsidRPr="005937A6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Pr="005937A6">
        <w:rPr>
          <w:rFonts w:ascii="Times New Roman" w:eastAsia="宋体" w:hAnsi="Times New Roman" w:cs="Times New Roman" w:hint="eastAsia"/>
          <w:b/>
          <w:kern w:val="0"/>
          <w:szCs w:val="21"/>
        </w:rPr>
        <w:t>V</w:t>
      </w:r>
      <w:r w:rsidRPr="005937A6">
        <w:rPr>
          <w:rFonts w:ascii="Times New Roman" w:eastAsia="宋体" w:hAnsi="Times New Roman" w:cs="Times New Roman"/>
          <w:b/>
          <w:kern w:val="0"/>
          <w:szCs w:val="21"/>
        </w:rPr>
        <w:t xml:space="preserve">ariables of </w:t>
      </w:r>
      <w:r w:rsidRPr="005937A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frequency </w:t>
      </w:r>
      <w:r w:rsidRPr="005937A6">
        <w:rPr>
          <w:rFonts w:ascii="Times New Roman" w:eastAsia="宋体" w:hAnsi="Times New Roman" w:cs="Times New Roman"/>
          <w:b/>
          <w:kern w:val="0"/>
          <w:szCs w:val="21"/>
        </w:rPr>
        <w:t xml:space="preserve">of </w:t>
      </w:r>
      <w:r w:rsidRPr="005937A6">
        <w:rPr>
          <w:rFonts w:ascii="Times New Roman" w:eastAsia="宋体" w:hAnsi="Times New Roman" w:cs="Times New Roman" w:hint="eastAsia"/>
          <w:b/>
          <w:kern w:val="0"/>
          <w:szCs w:val="21"/>
        </w:rPr>
        <w:t>NSAIDs</w:t>
      </w:r>
      <w:r w:rsidR="0079325B" w:rsidRPr="005937A6">
        <w:rPr>
          <w:rFonts w:ascii="Times New Roman" w:eastAsia="宋体" w:hAnsi="Times New Roman" w:cs="Times New Roman"/>
          <w:b/>
          <w:kern w:val="0"/>
          <w:szCs w:val="21"/>
        </w:rPr>
        <w:t xml:space="preserve"> use and gastric cancer</w:t>
      </w:r>
    </w:p>
    <w:tbl>
      <w:tblPr>
        <w:tblW w:w="11297" w:type="dxa"/>
        <w:jc w:val="center"/>
        <w:tblInd w:w="-23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831"/>
        <w:gridCol w:w="1209"/>
        <w:gridCol w:w="1220"/>
        <w:gridCol w:w="1161"/>
        <w:gridCol w:w="1825"/>
        <w:gridCol w:w="1559"/>
        <w:gridCol w:w="1529"/>
      </w:tblGrid>
      <w:tr w:rsidR="00532DBA" w:rsidRPr="006F22C6" w:rsidTr="005937A6">
        <w:trPr>
          <w:trHeight w:val="255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22C6" w:rsidRPr="006F22C6" w:rsidRDefault="006F22C6" w:rsidP="005B79F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F22C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rticl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22C6" w:rsidRPr="006F22C6" w:rsidRDefault="00A61683" w:rsidP="005B79F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untry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22C6" w:rsidRPr="006F22C6" w:rsidRDefault="006F22C6" w:rsidP="005B79F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F22C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tudy typ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22C6" w:rsidRPr="006F22C6" w:rsidRDefault="006F22C6" w:rsidP="005B79F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F22C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 typ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22C6" w:rsidRPr="006F22C6" w:rsidRDefault="006F22C6" w:rsidP="005B79F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F22C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C typ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22C6" w:rsidRPr="006F22C6" w:rsidRDefault="007E6EC0" w:rsidP="005B79F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Frequency </w:t>
            </w:r>
            <w:r w:rsidR="006F22C6" w:rsidRPr="006F22C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f u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22C6" w:rsidRPr="006F22C6" w:rsidRDefault="006F22C6" w:rsidP="005B79F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F22C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ssigned valu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22C6" w:rsidRPr="006F22C6" w:rsidRDefault="006F22C6" w:rsidP="005B79F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F22C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R[95%CI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Wang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lt;1/wee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-6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52[0.32-0.89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54[0.29-0.84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Figueroa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lt;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77[0.42-1.43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98[0.64-1.5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gt;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9.6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54[0.21-1.4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Figueroa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lt;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41[0.23-0.75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52[0.34-0.8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gt;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9.6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.05[0.53-2.1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Figueroa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lt;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67[0.3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1.5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92[0.51-1.64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Figueroa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lt;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47[0.21-1.04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57[0.32-1.03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lt;2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2-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[0.64-1.9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.12[0.8-1.58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B37CCC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2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2-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97[0.57-1.65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71[0.49-1.04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lt;2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2-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[0.12-1.34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79[0.52-1.19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B37CCC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2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2-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.28[0.58-2.85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51[0.33-0.79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B37CCC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2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2-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.05[0.62-1.77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[0.8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1.48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lt;2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2-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95[0.58-1.57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4836A5"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63[0.46-0.88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kre</w:t>
            </w:r>
            <w:proofErr w:type="spellEnd"/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&lt;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[0.6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0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7 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[0.3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-1.1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Thun</w:t>
            </w:r>
            <w:proofErr w:type="spellEnd"/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:rsidR="004836A5" w:rsidRPr="00A13D6D" w:rsidRDefault="00A61683" w:rsidP="00A6168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09" w:type="dxa"/>
            <w:shd w:val="clear" w:color="000000" w:fill="FFFFFF"/>
            <w:noWrap/>
            <w:vAlign w:val="center"/>
            <w:hideMark/>
          </w:tcPr>
          <w:p w:rsidR="004836A5" w:rsidRPr="00A13D6D" w:rsidRDefault="006F22C6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ohort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1-3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5647F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[0.42-0.85]</w:t>
            </w:r>
          </w:p>
        </w:tc>
      </w:tr>
      <w:tr w:rsidR="00532DBA" w:rsidRPr="0011397B" w:rsidTr="005937A6">
        <w:trPr>
          <w:trHeight w:val="255"/>
          <w:jc w:val="center"/>
        </w:trPr>
        <w:tc>
          <w:tcPr>
            <w:tcW w:w="963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9" w:type="dxa"/>
            <w:shd w:val="clear" w:color="000000" w:fill="FFFFFF"/>
            <w:noWrap/>
            <w:vAlign w:val="center"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4836A5" w:rsidRPr="00A13D6D" w:rsidRDefault="0019376F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161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825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≥4/week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4.8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:rsidR="004836A5" w:rsidRPr="00A13D6D" w:rsidRDefault="004836A5" w:rsidP="005B79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3D6D">
              <w:rPr>
                <w:rFonts w:ascii="Times New Roman" w:eastAsia="宋体" w:hAnsi="Times New Roman" w:cs="Times New Roman"/>
                <w:kern w:val="0"/>
                <w:szCs w:val="21"/>
              </w:rPr>
              <w:t>0.53[0.34-0.81]</w:t>
            </w:r>
          </w:p>
        </w:tc>
      </w:tr>
    </w:tbl>
    <w:p w:rsidR="003C6F68" w:rsidRPr="00494588" w:rsidRDefault="003C6F68" w:rsidP="003C6F68">
      <w:pPr>
        <w:widowControl/>
        <w:ind w:leftChars="-607" w:left="-1275"/>
        <w:rPr>
          <w:rFonts w:ascii="Times New Roman" w:eastAsia="宋体" w:hAnsi="Times New Roman" w:cs="Times New Roman"/>
          <w:kern w:val="0"/>
          <w:szCs w:val="21"/>
        </w:rPr>
      </w:pPr>
      <w:r w:rsidRPr="00494588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Abbreviations, CCS: Case-control study; </w:t>
      </w:r>
      <w:r>
        <w:rPr>
          <w:rFonts w:ascii="Times New Roman" w:eastAsia="宋体" w:hAnsi="Times New Roman" w:cs="Times New Roman" w:hint="eastAsia"/>
          <w:kern w:val="0"/>
          <w:szCs w:val="21"/>
        </w:rPr>
        <w:t>CI: C</w:t>
      </w:r>
      <w:r w:rsidRPr="001B24C3">
        <w:rPr>
          <w:rFonts w:ascii="Times New Roman" w:eastAsia="宋体" w:hAnsi="Times New Roman" w:cs="Times New Roman"/>
          <w:kern w:val="0"/>
          <w:szCs w:val="21"/>
        </w:rPr>
        <w:t>onfidence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1B24C3">
        <w:rPr>
          <w:rFonts w:ascii="Times New Roman" w:eastAsia="宋体" w:hAnsi="Times New Roman" w:cs="Times New Roman"/>
          <w:kern w:val="0"/>
          <w:szCs w:val="21"/>
        </w:rPr>
        <w:t>interval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B24C3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494588">
        <w:rPr>
          <w:rFonts w:ascii="Times New Roman" w:eastAsia="宋体" w:hAnsi="Times New Roman" w:cs="Times New Roman"/>
          <w:kern w:val="0"/>
          <w:szCs w:val="21"/>
        </w:rPr>
        <w:t xml:space="preserve">GC: Gastric cancer; NOS: Not otherwise specified; NSAIDs: Non-steroidal anti-inflammatory drugs;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RR: </w:t>
      </w:r>
      <w:r w:rsidRPr="001B24C3">
        <w:rPr>
          <w:rFonts w:ascii="Times New Roman" w:eastAsia="宋体" w:hAnsi="Times New Roman" w:cs="Times New Roman"/>
          <w:kern w:val="0"/>
          <w:szCs w:val="21"/>
        </w:rPr>
        <w:t>Risk ratio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B24C3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494588">
        <w:rPr>
          <w:rFonts w:ascii="Times New Roman" w:eastAsia="宋体" w:hAnsi="Times New Roman" w:cs="Times New Roman"/>
          <w:kern w:val="0"/>
          <w:szCs w:val="21"/>
        </w:rPr>
        <w:t>USA: the United States of America</w:t>
      </w:r>
    </w:p>
    <w:p w:rsidR="00A13D6D" w:rsidRPr="003C6F68" w:rsidRDefault="00A13D6D">
      <w:pPr>
        <w:rPr>
          <w:rFonts w:ascii="Times New Roman" w:hAnsi="Times New Roman" w:cs="Times New Roman"/>
          <w:szCs w:val="21"/>
        </w:rPr>
      </w:pPr>
    </w:p>
    <w:sectPr w:rsidR="00A13D6D" w:rsidRPr="003C6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9A0" w:rsidRDefault="005F69A0" w:rsidP="00A13D6D">
      <w:r>
        <w:separator/>
      </w:r>
    </w:p>
  </w:endnote>
  <w:endnote w:type="continuationSeparator" w:id="0">
    <w:p w:rsidR="005F69A0" w:rsidRDefault="005F69A0" w:rsidP="00A13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9A0" w:rsidRDefault="005F69A0" w:rsidP="00A13D6D">
      <w:r>
        <w:separator/>
      </w:r>
    </w:p>
  </w:footnote>
  <w:footnote w:type="continuationSeparator" w:id="0">
    <w:p w:rsidR="005F69A0" w:rsidRDefault="005F69A0" w:rsidP="00A13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BD9"/>
    <w:rsid w:val="0011397B"/>
    <w:rsid w:val="0012289C"/>
    <w:rsid w:val="0019376F"/>
    <w:rsid w:val="003C6F68"/>
    <w:rsid w:val="004352AB"/>
    <w:rsid w:val="004836A5"/>
    <w:rsid w:val="004C5021"/>
    <w:rsid w:val="00532DBA"/>
    <w:rsid w:val="005647FF"/>
    <w:rsid w:val="005937A6"/>
    <w:rsid w:val="005B79F9"/>
    <w:rsid w:val="005F69A0"/>
    <w:rsid w:val="00655050"/>
    <w:rsid w:val="006F22C6"/>
    <w:rsid w:val="0079325B"/>
    <w:rsid w:val="007B1DBF"/>
    <w:rsid w:val="007E6EC0"/>
    <w:rsid w:val="008725E3"/>
    <w:rsid w:val="00893B6C"/>
    <w:rsid w:val="008D6FC2"/>
    <w:rsid w:val="00A13D6D"/>
    <w:rsid w:val="00A61683"/>
    <w:rsid w:val="00B37CCC"/>
    <w:rsid w:val="00CA3BD9"/>
    <w:rsid w:val="00CC0A78"/>
    <w:rsid w:val="00D22866"/>
    <w:rsid w:val="00E23598"/>
    <w:rsid w:val="00F5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3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3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3D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3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3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3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1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z</dc:creator>
  <cp:keywords/>
  <dc:description/>
  <cp:lastModifiedBy>黄选章</cp:lastModifiedBy>
  <cp:revision>21</cp:revision>
  <dcterms:created xsi:type="dcterms:W3CDTF">2016-09-28T11:52:00Z</dcterms:created>
  <dcterms:modified xsi:type="dcterms:W3CDTF">2016-11-19T04:35:00Z</dcterms:modified>
</cp:coreProperties>
</file>